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079F9" w14:textId="4C33859F" w:rsidR="00880953" w:rsidRDefault="00880953">
      <w:r w:rsidRPr="00880953">
        <w:rPr>
          <w:b/>
          <w:bCs/>
        </w:rPr>
        <w:t>Multimedia Appendix 4.</w:t>
      </w:r>
      <w:r w:rsidRPr="00880953">
        <w:t xml:space="preserve"> Evaluation criteria for pregnancy anxiety apps (adapted from Van Singer et al [42] and Nouri et al [18]).</w:t>
      </w:r>
    </w:p>
    <w:tbl>
      <w:tblPr>
        <w:tblStyle w:val="TableGrid"/>
        <w:tblpPr w:leftFromText="180" w:rightFromText="180" w:vertAnchor="text" w:horzAnchor="margin" w:tblpY="76"/>
        <w:tblW w:w="10060" w:type="dxa"/>
        <w:tblLook w:val="04A0" w:firstRow="1" w:lastRow="0" w:firstColumn="1" w:lastColumn="0" w:noHBand="0" w:noVBand="1"/>
      </w:tblPr>
      <w:tblGrid>
        <w:gridCol w:w="3114"/>
        <w:gridCol w:w="2835"/>
        <w:gridCol w:w="2698"/>
        <w:gridCol w:w="1413"/>
      </w:tblGrid>
      <w:tr w:rsidR="00DB143A" w:rsidRPr="00D56482" w14:paraId="0CB7C872" w14:textId="77777777" w:rsidTr="009F433B">
        <w:tc>
          <w:tcPr>
            <w:tcW w:w="10060" w:type="dxa"/>
            <w:gridSpan w:val="4"/>
            <w:shd w:val="clear" w:color="auto" w:fill="262626" w:themeFill="text1" w:themeFillTint="D9"/>
          </w:tcPr>
          <w:p w14:paraId="34250EDB" w14:textId="77777777" w:rsidR="00DB143A" w:rsidRPr="00D56482" w:rsidRDefault="00DB143A" w:rsidP="009F433B">
            <w:pPr>
              <w:rPr>
                <w:rFonts w:cstheme="minorHAnsi"/>
                <w:lang w:val="en-US"/>
              </w:rPr>
            </w:pPr>
            <w:r w:rsidRPr="00D56482">
              <w:rPr>
                <w:rFonts w:cstheme="minorHAnsi"/>
                <w:lang w:val="en-US"/>
              </w:rPr>
              <w:t xml:space="preserve">Evaluation criteria for Pregnancy Anxiety Apps </w:t>
            </w:r>
          </w:p>
        </w:tc>
      </w:tr>
      <w:tr w:rsidR="00DB143A" w:rsidRPr="00D56482" w14:paraId="061945DB" w14:textId="77777777" w:rsidTr="009F433B">
        <w:tc>
          <w:tcPr>
            <w:tcW w:w="3114" w:type="dxa"/>
            <w:shd w:val="clear" w:color="auto" w:fill="A6A6A6" w:themeFill="background1" w:themeFillShade="A6"/>
          </w:tcPr>
          <w:p w14:paraId="01916B93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How do I know if I have anxiety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42D895AF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Information is present and tailored to </w:t>
            </w:r>
            <w:proofErr w:type="gramStart"/>
            <w:r w:rsidRPr="00D56482">
              <w:rPr>
                <w:rFonts w:cstheme="minorHAnsi"/>
                <w:sz w:val="16"/>
                <w:szCs w:val="16"/>
                <w:lang w:val="en-US"/>
              </w:rPr>
              <w:t>pregnancy  =</w:t>
            </w:r>
            <w:proofErr w:type="gramEnd"/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14:paraId="09F325A8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General anxiety symptoms Information is present = 1</w:t>
            </w:r>
          </w:p>
        </w:tc>
        <w:tc>
          <w:tcPr>
            <w:tcW w:w="1413" w:type="dxa"/>
            <w:shd w:val="clear" w:color="auto" w:fill="D9D9D9" w:themeFill="background1" w:themeFillShade="D9"/>
          </w:tcPr>
          <w:p w14:paraId="4FF85D1F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formation is absent = 0</w:t>
            </w:r>
          </w:p>
        </w:tc>
      </w:tr>
      <w:tr w:rsidR="00DB143A" w:rsidRPr="00D56482" w14:paraId="3366F5F5" w14:textId="77777777" w:rsidTr="009F433B">
        <w:tc>
          <w:tcPr>
            <w:tcW w:w="3114" w:type="dxa"/>
          </w:tcPr>
          <w:p w14:paraId="1299A300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1. Psychoeducation: App presents comprehensive information about the symptoms of anxiety </w:t>
            </w:r>
          </w:p>
        </w:tc>
        <w:tc>
          <w:tcPr>
            <w:tcW w:w="2835" w:type="dxa"/>
          </w:tcPr>
          <w:p w14:paraId="2B0EF292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777C8E06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006164DC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6B8092C4" w14:textId="77777777" w:rsidTr="009F433B">
        <w:tc>
          <w:tcPr>
            <w:tcW w:w="3114" w:type="dxa"/>
            <w:shd w:val="clear" w:color="auto" w:fill="A6A6A6" w:themeFill="background1" w:themeFillShade="A6"/>
          </w:tcPr>
          <w:p w14:paraId="0FF68E07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How do I know the severity of my anxiety symptoms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0B35220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Access to validated self-assessment tools with advice or signposting =2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14:paraId="7A625636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Access to validated self-assessment tools =1</w:t>
            </w:r>
          </w:p>
        </w:tc>
        <w:tc>
          <w:tcPr>
            <w:tcW w:w="1413" w:type="dxa"/>
            <w:shd w:val="clear" w:color="auto" w:fill="D9D9D9" w:themeFill="background1" w:themeFillShade="D9"/>
          </w:tcPr>
          <w:p w14:paraId="2992457D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formation is absent = 0</w:t>
            </w:r>
          </w:p>
        </w:tc>
      </w:tr>
      <w:tr w:rsidR="00DB143A" w:rsidRPr="00D56482" w14:paraId="1BC9A1FE" w14:textId="77777777" w:rsidTr="009F433B">
        <w:tc>
          <w:tcPr>
            <w:tcW w:w="3114" w:type="dxa"/>
          </w:tcPr>
          <w:p w14:paraId="3E8B588C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2. App provides access to anxiety self-assessment tools </w:t>
            </w:r>
          </w:p>
        </w:tc>
        <w:tc>
          <w:tcPr>
            <w:tcW w:w="2835" w:type="dxa"/>
          </w:tcPr>
          <w:p w14:paraId="02D0C9B5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8" w:type="dxa"/>
          </w:tcPr>
          <w:p w14:paraId="1ED6C5E0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</w:tcPr>
          <w:p w14:paraId="3071E0CB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B143A" w:rsidRPr="00D56482" w14:paraId="3B6BDD5D" w14:textId="77777777" w:rsidTr="009F433B">
        <w:tc>
          <w:tcPr>
            <w:tcW w:w="3114" w:type="dxa"/>
            <w:shd w:val="clear" w:color="auto" w:fill="A6A6A6" w:themeFill="background1" w:themeFillShade="A6"/>
          </w:tcPr>
          <w:p w14:paraId="21584360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Where can I go for help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21D72E5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Advice about when and how to contact midwife, GP or other support with contact information and advice = 2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14:paraId="4ECD9DCC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Advice about when and how to contact midwife, </w:t>
            </w:r>
            <w:proofErr w:type="gramStart"/>
            <w:r w:rsidRPr="00D56482">
              <w:rPr>
                <w:rFonts w:cstheme="minorHAnsi"/>
                <w:sz w:val="16"/>
                <w:szCs w:val="16"/>
                <w:lang w:val="en-US"/>
              </w:rPr>
              <w:t>GP</w:t>
            </w:r>
            <w:proofErr w:type="gramEnd"/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 or other support = 1</w:t>
            </w:r>
          </w:p>
        </w:tc>
        <w:tc>
          <w:tcPr>
            <w:tcW w:w="1413" w:type="dxa"/>
            <w:shd w:val="clear" w:color="auto" w:fill="D9D9D9" w:themeFill="background1" w:themeFillShade="D9"/>
          </w:tcPr>
          <w:p w14:paraId="412B7672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formation is absent = 0</w:t>
            </w:r>
          </w:p>
        </w:tc>
      </w:tr>
      <w:tr w:rsidR="00DB143A" w:rsidRPr="00D56482" w14:paraId="5BF4E710" w14:textId="77777777" w:rsidTr="009F433B">
        <w:tc>
          <w:tcPr>
            <w:tcW w:w="3114" w:type="dxa"/>
          </w:tcPr>
          <w:p w14:paraId="34180C7B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3. App includes advice about when, who and how to access support</w:t>
            </w:r>
          </w:p>
        </w:tc>
        <w:tc>
          <w:tcPr>
            <w:tcW w:w="2835" w:type="dxa"/>
          </w:tcPr>
          <w:p w14:paraId="19A3A067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8" w:type="dxa"/>
          </w:tcPr>
          <w:p w14:paraId="354D6177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</w:tcPr>
          <w:p w14:paraId="74A0E818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B143A" w:rsidRPr="00D56482" w14:paraId="5807C52F" w14:textId="77777777" w:rsidTr="009F433B">
        <w:tc>
          <w:tcPr>
            <w:tcW w:w="3114" w:type="dxa"/>
            <w:shd w:val="clear" w:color="auto" w:fill="A6A6A6" w:themeFill="background1" w:themeFillShade="A6"/>
          </w:tcPr>
          <w:p w14:paraId="5D5144E0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How can I access specialist help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1CC2D14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Information about supportive Perinatal Mental Health Services with referral pathways and contact information =2 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14:paraId="60EA1ABA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formation about supportive Perinatal Mental Health Services = 1</w:t>
            </w:r>
          </w:p>
        </w:tc>
        <w:tc>
          <w:tcPr>
            <w:tcW w:w="1413" w:type="dxa"/>
            <w:shd w:val="clear" w:color="auto" w:fill="D9D9D9" w:themeFill="background1" w:themeFillShade="D9"/>
          </w:tcPr>
          <w:p w14:paraId="10102FD5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formation is absent = 0</w:t>
            </w:r>
          </w:p>
        </w:tc>
      </w:tr>
      <w:tr w:rsidR="00DB143A" w:rsidRPr="00D56482" w14:paraId="7801DE9C" w14:textId="77777777" w:rsidTr="009F433B">
        <w:tc>
          <w:tcPr>
            <w:tcW w:w="3114" w:type="dxa"/>
          </w:tcPr>
          <w:p w14:paraId="3D248EDD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4. App includes information about supportive Perinatal Mental Health Services pregnant women can access</w:t>
            </w:r>
          </w:p>
        </w:tc>
        <w:tc>
          <w:tcPr>
            <w:tcW w:w="2835" w:type="dxa"/>
          </w:tcPr>
          <w:p w14:paraId="3E89989D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8" w:type="dxa"/>
          </w:tcPr>
          <w:p w14:paraId="3FB0A131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</w:tcPr>
          <w:p w14:paraId="7624ACB0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B143A" w:rsidRPr="00D56482" w14:paraId="5FF88C56" w14:textId="77777777" w:rsidTr="009F433B">
        <w:tc>
          <w:tcPr>
            <w:tcW w:w="3114" w:type="dxa"/>
            <w:shd w:val="clear" w:color="auto" w:fill="BFBFBF" w:themeFill="background1" w:themeFillShade="BF"/>
          </w:tcPr>
          <w:p w14:paraId="7AC5FE7B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What are the treatment options for anxiety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8C09F9C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Comprehensive evidence-based information about therapeutic or supportive care options = 2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14:paraId="30B7DEF1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formation about therapeutic or supportive care with little or no reference to the evidence =1</w:t>
            </w:r>
          </w:p>
        </w:tc>
        <w:tc>
          <w:tcPr>
            <w:tcW w:w="1413" w:type="dxa"/>
            <w:shd w:val="clear" w:color="auto" w:fill="D9D9D9" w:themeFill="background1" w:themeFillShade="D9"/>
          </w:tcPr>
          <w:p w14:paraId="18F09108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formation is absent = 0</w:t>
            </w:r>
          </w:p>
        </w:tc>
      </w:tr>
      <w:tr w:rsidR="00DB143A" w:rsidRPr="00D56482" w14:paraId="3BC7CD87" w14:textId="77777777" w:rsidTr="009F433B">
        <w:tc>
          <w:tcPr>
            <w:tcW w:w="3114" w:type="dxa"/>
          </w:tcPr>
          <w:p w14:paraId="5D2CB46E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5. App provides women with an overview of therapeutic or supportive treatment for anxiety in pregnancy</w:t>
            </w:r>
          </w:p>
        </w:tc>
        <w:tc>
          <w:tcPr>
            <w:tcW w:w="2835" w:type="dxa"/>
          </w:tcPr>
          <w:p w14:paraId="1712BD1A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8" w:type="dxa"/>
          </w:tcPr>
          <w:p w14:paraId="44ED3974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</w:tcPr>
          <w:p w14:paraId="5BC1FB05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B143A" w:rsidRPr="00D56482" w14:paraId="355FE93D" w14:textId="77777777" w:rsidTr="009F433B">
        <w:tc>
          <w:tcPr>
            <w:tcW w:w="3114" w:type="dxa"/>
            <w:shd w:val="clear" w:color="auto" w:fill="BFBFBF" w:themeFill="background1" w:themeFillShade="BF"/>
          </w:tcPr>
          <w:p w14:paraId="7B247E4B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What can I do to help my anxiety symptoms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420E03AC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Evidence-based therapeutic or coping strategies for anxiety in the context of pregnancy =2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14:paraId="2EAFC436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Evidence-based therapeutic or coping strategies for anxiety =1 </w:t>
            </w:r>
          </w:p>
        </w:tc>
        <w:tc>
          <w:tcPr>
            <w:tcW w:w="1413" w:type="dxa"/>
            <w:shd w:val="clear" w:color="auto" w:fill="D9D9D9" w:themeFill="background1" w:themeFillShade="D9"/>
          </w:tcPr>
          <w:p w14:paraId="28072695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formation is absent = 0</w:t>
            </w:r>
          </w:p>
        </w:tc>
      </w:tr>
      <w:tr w:rsidR="00DB143A" w:rsidRPr="00D56482" w14:paraId="4AF50310" w14:textId="77777777" w:rsidTr="009F433B">
        <w:tc>
          <w:tcPr>
            <w:tcW w:w="3114" w:type="dxa"/>
          </w:tcPr>
          <w:p w14:paraId="3B838B19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6. App presents a single or multiple evidence-based coping strategies for anxiety in pregnancy</w:t>
            </w:r>
          </w:p>
        </w:tc>
        <w:tc>
          <w:tcPr>
            <w:tcW w:w="2835" w:type="dxa"/>
          </w:tcPr>
          <w:p w14:paraId="407C11ED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72C894C0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13FF79EC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2E88EBDE" w14:textId="77777777" w:rsidTr="009F433B">
        <w:tc>
          <w:tcPr>
            <w:tcW w:w="10060" w:type="dxa"/>
            <w:gridSpan w:val="4"/>
            <w:shd w:val="clear" w:color="auto" w:fill="595959" w:themeFill="text1" w:themeFillTint="A6"/>
          </w:tcPr>
          <w:p w14:paraId="34835CB9" w14:textId="77777777" w:rsidR="00DB143A" w:rsidRPr="00D56482" w:rsidRDefault="00DB143A" w:rsidP="009F433B">
            <w:pPr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Design and useability</w:t>
            </w:r>
          </w:p>
        </w:tc>
      </w:tr>
      <w:tr w:rsidR="00DB143A" w:rsidRPr="00D56482" w14:paraId="0D61FB12" w14:textId="77777777" w:rsidTr="009F433B">
        <w:tc>
          <w:tcPr>
            <w:tcW w:w="3114" w:type="dxa"/>
          </w:tcPr>
          <w:p w14:paraId="55CD6223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433AC549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Yes = 2</w:t>
            </w:r>
          </w:p>
        </w:tc>
        <w:tc>
          <w:tcPr>
            <w:tcW w:w="2698" w:type="dxa"/>
          </w:tcPr>
          <w:p w14:paraId="40AF62ED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Partly / to some extent = 1</w:t>
            </w:r>
          </w:p>
        </w:tc>
        <w:tc>
          <w:tcPr>
            <w:tcW w:w="1413" w:type="dxa"/>
          </w:tcPr>
          <w:p w14:paraId="2372FD09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No = 0</w:t>
            </w:r>
          </w:p>
        </w:tc>
      </w:tr>
      <w:tr w:rsidR="00DB143A" w:rsidRPr="00D56482" w14:paraId="5025C17C" w14:textId="77777777" w:rsidTr="009F433B">
        <w:tc>
          <w:tcPr>
            <w:tcW w:w="3114" w:type="dxa"/>
          </w:tcPr>
          <w:p w14:paraId="02E988E1" w14:textId="77777777" w:rsidR="00DB143A" w:rsidRPr="00D56482" w:rsidRDefault="00DB143A" w:rsidP="009F433B">
            <w:pPr>
              <w:rPr>
                <w:rFonts w:cstheme="minorHAnsi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7. Is the App easy to read and well </w:t>
            </w:r>
            <w:proofErr w:type="spellStart"/>
            <w:r w:rsidRPr="00D56482">
              <w:rPr>
                <w:rFonts w:cstheme="minorHAnsi"/>
                <w:sz w:val="18"/>
                <w:szCs w:val="18"/>
                <w:lang w:val="en-US"/>
              </w:rPr>
              <w:t>organised</w:t>
            </w:r>
            <w:proofErr w:type="spellEnd"/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2835" w:type="dxa"/>
          </w:tcPr>
          <w:p w14:paraId="5434E113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0BAB7EBC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4D299AD5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419D8208" w14:textId="77777777" w:rsidTr="009F433B">
        <w:tc>
          <w:tcPr>
            <w:tcW w:w="3114" w:type="dxa"/>
          </w:tcPr>
          <w:p w14:paraId="537C7F4C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8. Is the App is available in other languages?</w:t>
            </w:r>
          </w:p>
        </w:tc>
        <w:tc>
          <w:tcPr>
            <w:tcW w:w="2835" w:type="dxa"/>
          </w:tcPr>
          <w:p w14:paraId="6A2C6ADC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450C7B79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0AE9ACF9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54C03AA5" w14:textId="77777777" w:rsidTr="009F433B">
        <w:tc>
          <w:tcPr>
            <w:tcW w:w="3114" w:type="dxa"/>
          </w:tcPr>
          <w:p w14:paraId="529241E0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9. Is the easy App to use?</w:t>
            </w:r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4FF60777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2C8938F2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275A7827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2B4A0413" w14:textId="77777777" w:rsidTr="009F433B">
        <w:tc>
          <w:tcPr>
            <w:tcW w:w="8647" w:type="dxa"/>
            <w:gridSpan w:val="3"/>
            <w:shd w:val="clear" w:color="auto" w:fill="D0CECE" w:themeFill="background2" w:themeFillShade="E6"/>
          </w:tcPr>
          <w:p w14:paraId="6D96BAE8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Information and content</w:t>
            </w:r>
          </w:p>
        </w:tc>
        <w:tc>
          <w:tcPr>
            <w:tcW w:w="1413" w:type="dxa"/>
            <w:shd w:val="clear" w:color="auto" w:fill="D0CECE" w:themeFill="background2" w:themeFillShade="E6"/>
          </w:tcPr>
          <w:p w14:paraId="4A8D56DC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6FB8FB20" w14:textId="77777777" w:rsidTr="009F433B">
        <w:tc>
          <w:tcPr>
            <w:tcW w:w="3114" w:type="dxa"/>
          </w:tcPr>
          <w:p w14:paraId="518B11B0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10. Are sources of information included with </w:t>
            </w: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distinction between scientific and non-scientific content</w:t>
            </w:r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2835" w:type="dxa"/>
          </w:tcPr>
          <w:p w14:paraId="5F325D09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2A2802C7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5BFF6455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4BC3EE10" w14:textId="77777777" w:rsidTr="009F433B">
        <w:tc>
          <w:tcPr>
            <w:tcW w:w="3114" w:type="dxa"/>
          </w:tcPr>
          <w:p w14:paraId="2686EA32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11. Is the information in the App objective and free from bias (not selling additional features / products)?</w:t>
            </w:r>
          </w:p>
        </w:tc>
        <w:tc>
          <w:tcPr>
            <w:tcW w:w="2835" w:type="dxa"/>
          </w:tcPr>
          <w:p w14:paraId="20D3457A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641D0D78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499A9E9E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3CD24299" w14:textId="77777777" w:rsidTr="009F433B">
        <w:tc>
          <w:tcPr>
            <w:tcW w:w="3114" w:type="dxa"/>
          </w:tcPr>
          <w:p w14:paraId="3690AD69" w14:textId="77777777" w:rsidR="00DB143A" w:rsidRPr="00D56482" w:rsidRDefault="00DB143A" w:rsidP="009F433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12. Has the App been </w:t>
            </w:r>
            <w:proofErr w:type="spellStart"/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trialled</w:t>
            </w:r>
            <w:proofErr w:type="spellEnd"/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or tested and reported in published literature? </w:t>
            </w:r>
          </w:p>
        </w:tc>
        <w:tc>
          <w:tcPr>
            <w:tcW w:w="2835" w:type="dxa"/>
          </w:tcPr>
          <w:p w14:paraId="67596790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6BE6F805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16C5C98F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00F1B859" w14:textId="77777777" w:rsidTr="009F433B">
        <w:tc>
          <w:tcPr>
            <w:tcW w:w="10060" w:type="dxa"/>
            <w:gridSpan w:val="4"/>
            <w:shd w:val="clear" w:color="auto" w:fill="BFBFBF" w:themeFill="background1" w:themeFillShade="BF"/>
          </w:tcPr>
          <w:p w14:paraId="6951C4A4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Security and privacy</w:t>
            </w:r>
          </w:p>
        </w:tc>
      </w:tr>
      <w:tr w:rsidR="00DB143A" w:rsidRPr="00D56482" w14:paraId="03A43BB6" w14:textId="77777777" w:rsidTr="009F433B">
        <w:tc>
          <w:tcPr>
            <w:tcW w:w="3114" w:type="dxa"/>
          </w:tcPr>
          <w:p w14:paraId="5439EFF8" w14:textId="77777777" w:rsidR="00DB143A" w:rsidRPr="00D56482" w:rsidRDefault="00DB143A" w:rsidP="009F433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13. Does the App provide clear security and privacy policies related to personal information? </w:t>
            </w:r>
          </w:p>
        </w:tc>
        <w:tc>
          <w:tcPr>
            <w:tcW w:w="2835" w:type="dxa"/>
          </w:tcPr>
          <w:p w14:paraId="4DB7DB6E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2169E434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76645F2D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43A" w:rsidRPr="00D56482" w14:paraId="2EDEA535" w14:textId="77777777" w:rsidTr="009F433B">
        <w:tc>
          <w:tcPr>
            <w:tcW w:w="3114" w:type="dxa"/>
            <w:shd w:val="clear" w:color="auto" w:fill="BFBFBF" w:themeFill="background1" w:themeFillShade="BF"/>
          </w:tcPr>
          <w:p w14:paraId="4E935A0E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Evidence of maintenance and updating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5F2B9FC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 the past 6 months =2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14:paraId="4BD5A56E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In the past 12 months =1</w:t>
            </w:r>
          </w:p>
        </w:tc>
        <w:tc>
          <w:tcPr>
            <w:tcW w:w="1413" w:type="dxa"/>
            <w:shd w:val="clear" w:color="auto" w:fill="D9D9D9" w:themeFill="background1" w:themeFillShade="D9"/>
          </w:tcPr>
          <w:p w14:paraId="5E383F3B" w14:textId="77777777" w:rsidR="00DB143A" w:rsidRPr="00D56482" w:rsidRDefault="00DB143A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Not updated in the past </w:t>
            </w:r>
            <w:proofErr w:type="gramStart"/>
            <w:r w:rsidRPr="00D56482">
              <w:rPr>
                <w:rFonts w:cstheme="minorHAnsi"/>
                <w:sz w:val="16"/>
                <w:szCs w:val="16"/>
                <w:lang w:val="en-US"/>
              </w:rPr>
              <w:t>12  months</w:t>
            </w:r>
            <w:proofErr w:type="gramEnd"/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 = 0</w:t>
            </w:r>
          </w:p>
        </w:tc>
      </w:tr>
      <w:tr w:rsidR="00DB143A" w:rsidRPr="00D56482" w14:paraId="2E29B2AB" w14:textId="77777777" w:rsidTr="009F433B">
        <w:tc>
          <w:tcPr>
            <w:tcW w:w="3114" w:type="dxa"/>
          </w:tcPr>
          <w:p w14:paraId="2E74B5E0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14. Has the App been recently updated in the past 6 months?</w:t>
            </w:r>
          </w:p>
        </w:tc>
        <w:tc>
          <w:tcPr>
            <w:tcW w:w="2835" w:type="dxa"/>
          </w:tcPr>
          <w:p w14:paraId="4E722120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8" w:type="dxa"/>
          </w:tcPr>
          <w:p w14:paraId="0B6D9ECC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0771A73E" w14:textId="77777777" w:rsidR="00DB143A" w:rsidRPr="00D56482" w:rsidRDefault="00DB143A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10B805FE" w14:textId="77777777" w:rsidR="00013909" w:rsidRDefault="00013909"/>
    <w:sectPr w:rsidR="00013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3A"/>
    <w:rsid w:val="00013909"/>
    <w:rsid w:val="00880953"/>
    <w:rsid w:val="00DB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A660E"/>
  <w15:chartTrackingRefBased/>
  <w15:docId w15:val="{F5C862C4-9103-4400-AD0F-53ED93FC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4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4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8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na F</dc:creator>
  <cp:keywords/>
  <dc:description/>
  <cp:lastModifiedBy>Stephanie</cp:lastModifiedBy>
  <cp:revision>2</cp:revision>
  <dcterms:created xsi:type="dcterms:W3CDTF">2022-02-22T18:36:00Z</dcterms:created>
  <dcterms:modified xsi:type="dcterms:W3CDTF">2022-03-22T18:54:00Z</dcterms:modified>
</cp:coreProperties>
</file>